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2</w:t>
      </w:r>
      <w:r>
        <w:rPr/>
        <w:tab/>
        <w:t>GO terms for genes positively regulated by FGF signalling</w:t>
      </w:r>
    </w:p>
    <w:tbl>
      <w:tblPr>
        <w:tblW w:w="8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320"/>
        <w:gridCol w:w="4785"/>
      </w:tblGrid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metrix probe se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 terms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achyur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514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transcription|IEA|GO:0006350//biological process|regulation of transcription, DNA-dependent|IEA|GO:0006355//biological process|development|IEA|GO:0007275//cellular component|nucleus|IEA|GO:0005634//molecular function|DNA binding|IEA|GO:0003677//molecular function|transcription factor activity|IEA|GO:0003700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g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637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intracellular|IEA|GO:0005622//molecular function|nucleic acid binding|IEA|GO:0003676//molecular function|zinc ion binding|IEA|GO:0008270//molecular function|metal ion binding|IEA|GO:0046872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D5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642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958.1.S2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biological process|regulation of transcription|IEA|GO:0045449//cellular component|intracellular|IEA|GO:0005622//cellular component|nucleus|IEA|GO:0005634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x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026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biological process|development|IEA|GO:0007275//biological process|regulation of transcription|IEA|GO:0045449//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r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4524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biological process|regulation of transcription|IEA|GO:0045449//cellular component|nucleus|IEA|GO:0005634//molecular function|DNA binding|IEA|GO:0003677//molecular function|transcription regulator activity|IEA|GO:0030528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rine phosphoryl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6206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nucleobase, nucleoside, nucleotide and nucleic acid metabolism|IEA|GO:0006139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rginal coi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5454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axial protocadher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6173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homophilic cell adhesion|IEA|GO:0007156//cellular component|membrane|IEA|GO:0016020//molecular function|calcium ion binding|IEA|GO:0005509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ycogen phosphoryl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7815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carbohydrate metabolism|IEA|GO:0005975//molecular function|phosphorylase activity|IEA|GO:0004645//molecular function|pyridoxal phosphate binding|IEA|GO:0030170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ADH dehydrogenase sub-unit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2993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D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525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-coupled receptor P2Y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9933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lated to DC-STAMP domain recept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5270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so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7720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characterised protein C2orf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5136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rz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12.2.S1_a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extracellular region|IEA|GO:0005576//molecular function|protein binding|IEA|GO:000551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5908.1.S1_s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multicellular organismal development|IEA|GO:000727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phrin receptor A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3.2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protein amino acid phosphorylation|IEA|GO:0006468//biological process|transmembrane receptor protein tyrosine kinase signaling pathway|IEA|GO:0007169//cellular component|membrane|IEA|GO:0016020//cellular component|integral to membrane|IEA|GO:0016021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Sp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755.1.S1_a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intracellular|IEA|GO:0005622//molecular function|nucleic acid binding|IEA|GO:0003676//molecular function|zinc ion binding|IEA|GO:0008270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ic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796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intracellular|IEA|GO:0005622//cellular component|nucleus|IEA|GO:0005634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iro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4522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biological process|regulation of transcription|IEA|GO:0045449//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avin-lik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468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protein targeting|IEA|GO:0006605//biological process|signal transduction|IEA|GO:0007165//molecular function|protein binding|IEA|GO:000551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kaline phosphat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29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metabolic process|IEA|GO:0008152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bec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5876.1.A1_a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lecular function|zinc ion binding|IEA|GO:0008270//molecular function|hydrolase activity, acting on carbon-nitrogen (but not peptide) bonds, in cyclic amidines|IEA|GO:0016814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75-like fullback recept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540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signal transduction|IEA|GO:0007165//cellular component|integral to membrane|IEA|GO:0016021//molecular function|receptor activity|IEA|GO:0004872//molecular function|protein binding|IEA|GO:000551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nt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4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extracellular region|IEA|GO:0005576//cellular component|proteinaceous extracellular matrix|IEA|GO:0005578//molecular function|signal transducer activity|IEA|GO:0004871//molecular function|protein binding|IPI|GO:000551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ructokinase-related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5623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fructose 2,6-bisphosphate metabolic process|IEA|GO:0006003//molecular function|catalytic activity|IEA|GO:0003824//molecular function|ATP binding|IEA|GO:0005524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esce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61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extracellular region|IEA|GO:0005576//molecular function|protein binding|IEA|GO:000551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inhea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529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nt5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161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5479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trotransposon protein 1a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352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biological process|proteolysis|IEA|GO:0006508//cellular component|nucleus|IEA|GO:0005634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A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082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nucleus|IEA|GO:0005634//cellular component|nucleus|NAS|GO:0005634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totic phosphoprotein 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0772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x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3739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routy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1965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multicellular organismal development|IEA|GO:0007275//biological process|regulation of signal transduction|IEA|GO:0009966//cellular component|membrane|IEA|GO:0016020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USP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5374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rd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54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extracellular region|IEA|GO:0005576//cellular component|extracellular region|NAS|GO:0005576//molecular function|heparin binding|ISS|GO:0008201//molecular function|syndecan binding|ISS|GO:004554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K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803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protein amino acid dephosphorylation|IEA|GO:0006470//biological process|dephosphorylation|IEA|GO:0016311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8179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o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7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biological process|regulation of transcription|IEA|GO:0045449//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tative nucleolar GTP binding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4776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28a homolog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418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ut1 transport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4121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5382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51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multicellular organismal development|IEA|GO:0007275//biological process|negative regulation of Wnt receptor signaling pathway|IEA|GO:0030178//cellular component|extracellular region|IEA|GO:0005576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1594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LDH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8999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ick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7556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plasma membrane|IEA|GO:0005886//cellular component|membrane|IEA|GO:0016020//molecular function|protein binding|IPI|GO:0005515//molecular function|zinc ion binding|IEA|GO:0008270//molecular function|metal ion binding|IEA|GO:0046872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M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809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521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tochrome B5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1917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electron transport|IEA|GO:0006118//biological process|transport|IEA|GO:0006810//cellular component|membrane|IEA|GO:0016020//cellular component|integral to membrane|IEA|GO:0016021//cellular component|cytoplasmic vesicle|IEA|GO:0031410//molecular function|iron ion binding|IEA|GO:0005506//molecular function|metal ion binding|IEA|GO:0046872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oosecoi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801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80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gg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834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extracellular region|IEA|GO:0005576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routy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0087.1.A1_F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ct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265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transcription|IEA|GO:0006350//biological process|regulation of transcription, DNA-dependent|IEA|GO:0006355//biological process|regulation of transcription|IEA|GO:0045449//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xp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023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b10 interacting protei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4208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tative methyltransfer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20056.1.S1_a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metabolic process|IEA|GO:0008152//molecular function|methyltransferase activity|IEA|GO:0008168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nexin 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8924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cell communication|IEA|GO:0007154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C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6392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transport|IEA|GO:0006810//biological process|ion transport|IEA|GO:0006811//biological process|sodium ion transport|IEA|GO:0006814//cellular component|membrane|IEA|GO:0016020//cellular component|integral to membrane|IEA|GO:0016021//molecular function|transporter activity|IEA|GO:000521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akly similar to Ra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3365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9961.1.S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ly similar to Brain protein 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5887.1.S1_x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phrin receptor 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Xl.14496.1.A1_a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protein amino acid phosphorylation|IEA|GO:0006468//biological process|transmembrane receptor protein tyrosine kinase signaling pathway|IEA|GO:0007169//cellular component|membrane|IEA|GO:0016020//cellular component|integral to membrane|IEA|GO:00160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EA=Inferred from electronic annotatio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18:00Z</dcterms:created>
  <dc:creator>hvi1</dc:creator>
  <dc:description/>
  <cp:keywords/>
  <dc:language>en-US</dc:language>
  <cp:lastModifiedBy>hvi1</cp:lastModifiedBy>
  <dcterms:modified xsi:type="dcterms:W3CDTF">2009-02-27T12:18:00Z</dcterms:modified>
  <cp:revision>2</cp:revision>
  <dc:subject/>
  <dc:title>Table S14</dc:title>
</cp:coreProperties>
</file>